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 List of the germplasm included in the study, including the pedigree name or extended pedigree for as yet-unreleased breeding lines, the probability of belonging to one of two clusters as determined by the program Structure (p A, temperate cluster, and p B, tropical cluster), and which group the line was assigned to (A, B, or mixed).</w:t>
      </w:r>
    </w:p>
    <w:tbl>
      <w:tblPr>
        <w:tblW w:w="90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500"/>
        <w:gridCol w:w="3855"/>
        <w:gridCol w:w="900"/>
        <w:gridCol w:w="990"/>
        <w:gridCol w:w="810"/>
      </w:tblGrid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Pedigre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p 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p B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Group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8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5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3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6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6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3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7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8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7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9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7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4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3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5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7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6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7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5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8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9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0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4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4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3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7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4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6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3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5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7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7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8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9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0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4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9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5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3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6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3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7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8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7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9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0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4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5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6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7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6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8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9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5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5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5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4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54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8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55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57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4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58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59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60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6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6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5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4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64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996BULK[COMPE2/P43-SR/COMPE]FS#20-1-1-B-1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49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65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RB-F2-60-1-1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66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INTA-F2-192-2-1-1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8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67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TPWC9-F115-1-4-1-1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4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68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TPWC9-F73-2-1-1-1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8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70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DTPWC9-F16-1-4-1-1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8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7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DTPYC9-F69-3-1-1-2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4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5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73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TPYC9-F143-5-4-1-2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74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TPYC9-F74-1-1-1-1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5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4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75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TPYC9-F134-3-1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76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TPYC9-F125-2-8-1-1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77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TPYC9-F13-2-1-1-1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7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78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L-04935(PR8549xP23C2)-5-1-3-B*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79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L-G1624G16C23H173-1-2-B-3-2-B*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8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80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L-G1839G18SeqC3-17-1-1-2-2-B*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7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83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Tx1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84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P69Qc3HC107-1-1#-4-2#-4-B-B-1-4-B-B-B-B-BXCML193)-B-B-2-B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7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85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op.69TempladoAmarilloQPM-B-B-B1-6-B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8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86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op.70TempladoAmarilloDentadoQPM-B-B-B2-8-B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4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5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9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NC258/NC300)-B-2-2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4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95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(B104/NC300)x(CML415/B104))-4-2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9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96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(B104/NC300)x(CML285/B104))-2-3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46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3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99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CML326/B104)-B-9-B-B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8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0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CML288/NC300)-B-9-B1-B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0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NC300/Tx772)-B-1-B2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08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AMA2002-46-2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09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AMA2002-53-5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10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AMA2002-58-4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1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AMA2002-60-9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5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4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1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Tx601xB104-B/B110xFR2128-B)-B-B-4-B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8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13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op.147-F2#132-1-1-B-2-B-B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14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84c3BcxLLTtardAsiaxMIRTF41-2-1-2-2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8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15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TS013174/SW1(S)C11-42-1-B-B-1-3-BBBB/Nei9202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16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ei9008-B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17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ei402011-B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5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19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ei402025-B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20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ei402026-B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2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2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23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24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25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5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26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27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28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29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30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3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33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36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37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38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39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9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40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4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4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8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43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8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44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45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46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47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3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6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49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4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50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5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5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5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53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9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54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5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4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55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6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56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57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2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58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2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59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2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60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2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6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2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6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2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63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2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64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6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3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2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65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2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67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2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68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2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7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3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69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7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3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70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3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3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7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3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7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6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3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73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3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74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3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75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3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76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3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3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78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4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8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3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79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6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4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80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3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4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8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4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85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4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87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4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88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4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4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89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4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90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4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9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4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9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4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93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5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5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96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5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97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5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98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5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199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5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00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7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5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0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5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0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5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04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5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05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5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08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9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6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09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6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10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6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1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6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13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6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14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6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16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6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17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6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20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6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2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4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5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6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2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8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7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23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7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24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5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7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25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7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26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7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27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7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29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7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30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7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3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9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7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3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5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7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33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5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8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34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6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8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35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8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40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8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4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5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8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43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8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44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8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45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8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46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8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47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8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48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9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49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-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9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50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TP2WC4H255-1-2-2-BB/LATA-F2-1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9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5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TPWC8F347-1-3-1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9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53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TPWC8F324-1-1-1-#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0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9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54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DTPWC8F266-1-1-1-#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9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55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TPWC9-F109-2-6-1-1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2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9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56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TPWC9-F2-3-2-1-1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9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57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TPWC9-F103-2-1-1-1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9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58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TPWC9-F18-1-3-1-1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8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9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59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TPYC9-F11-2-3-1-2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60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TPYC9-F46-3-9-1-2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5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0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6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DTPYC9-F65-2-3-1-1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0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6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TPYC9-F116-2-1-1-1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9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0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63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TPYC9-F38-4-6-1-1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3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6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0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64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aPostaSeq.C0F12-2-1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0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65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L-02841Ac8928-40-1-1-1-1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0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66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L-04930(P49C2H12-1-4xPR8549-1-1)-1-1-3-B*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0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67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L-04934(P49C2H12-5-4xP23C2-11-1)-2-2-2-B*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0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68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L-G1632G16C20MH44-#-3-3-1-B*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8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0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7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L-G2606G26SeqC1-149-1-1-2-1-2-1-B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7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L-G2609G26C23-75-1-1-2-1-B*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73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L-G2611G26SEQF135-3-3-1-1-1-2-B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75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L-QRCWQ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77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L-SCBY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78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L-SPLW05SPLC7F275-1-1-1-1-1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80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(Ko326yxTx806)-6-1-1-1-B-B/CML161)x(Tx802/CML161))-1-B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48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84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(CML408/B104)x(CML411/B104))-1-1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45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4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85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(CML285/B104)x(CML288/NC300))-2-1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43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1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86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CML285/NC300)-B-6-B-B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89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AMA2002-10-1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2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90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AMA2002-20-6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2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9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AMA2002-43-2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2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9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AMA2002-61-1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2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93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BRC6AmF9-2-B-#-3-1-B-B-B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2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94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29/MBRC3AmF25-2-1-1-B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3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2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96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RR-C1SA3MH32-4-3-B-1-1-2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6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2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97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390Am/CMLc4F253-B-2-2-4-1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2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98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MATLC0HS71-1-1-2-1-1-1-BBBB-B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2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299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op.28C9HC113-3-1-4-B*8-B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2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00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84c3BcxP391c3F38-1-3-2-2-1-1-2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3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0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84c3BcxLinerecycleLLTpreAsiaxMIRTF59-2-1-1-1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3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0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RTC4AmF17-B-2-1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3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03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391c2F22-1-1-2-1-B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3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04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BRC6BcF234-1-B-#-1-1-B-B-B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3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05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BR-ET(W)C1F139-2-1-B-2-B-B-B-B-B-BxMBRC5BcF13-3-1-2-B-B-B-B-1-2-B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3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09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s-CO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s-CO"/>
              </w:rPr>
              <w:t>Ejura/Sin35C4F52-2-2-2-B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3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10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uba/GuadC3F53-3-1-1-B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3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1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591c4F3-1-2-2-B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3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1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591c4F55-2-2-2-B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6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3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13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RTC5BcoF62-2-2-1-1-2-1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4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14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ob.391C4F91-1-2-1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5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4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4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16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84c3BcxMIRTC5BcoF10-1-2-2-2-3-1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4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17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84c3BcxMIRTC5BcoF80-4-2-1-4-1-1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4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18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84c3BcxP390Bco/CMLc4F92-B-2-1-2-1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4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2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4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2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4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24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4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25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4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26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4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28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5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29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5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30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5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3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5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3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5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33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5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34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5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35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5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37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5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4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5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40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5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4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6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4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6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43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0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6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49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4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5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6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50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7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2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6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5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3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6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5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4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6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53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6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54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6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55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6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56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7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57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7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58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7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60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5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4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7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6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7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6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6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3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7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63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5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7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64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7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65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4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7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66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7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68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5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8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70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8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7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8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7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8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73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8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74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8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77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8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79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8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80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8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8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8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8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9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83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9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84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9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86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9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87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9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88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6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9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89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2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9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90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4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9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9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9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93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9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94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95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0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97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0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98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0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99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0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00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0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0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0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0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5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0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03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0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05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3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0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06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08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4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09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1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13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14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15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16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17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1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18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4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5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19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2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20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2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2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8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2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23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2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26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2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28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2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29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2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30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2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3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2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3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2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33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3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36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-395/CML444B-4-1-3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5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4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3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37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W1SR/COMPE1-W###52#-19-5-1-B*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4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3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38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TPWC8F317-1-1-1-#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3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39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aPostaSeq.C4F140-1-1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3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40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aPostaSeq.C4F273-2-2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3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4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L-043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3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4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L-Q62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3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43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L-RCW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3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45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BR/MDRAmC4F55-2-B-#-1-1-B-B-B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3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46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760AA1Amx1751Ay52AComp.-B-1-2-B-B-B-B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4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47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61BB2Bcox751B-B-1-1-B-B-B-B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4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48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uba/GuadC3F42-2-1-1-B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4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49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uba/GuadC3F125-2-2-1-B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4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50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591c41y2GENF3-1-1-2-B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4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5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591c41y2GENF205-1-1-1-B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4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5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RTC5AmF24-2-1-1-3-1-2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5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4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53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BR/MDRC4BcF34-1-B-#-1-1-B-B-B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4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54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BR/MDRC3Bc/MBRC5BcF59-1-B-#-1-2-B-B-B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9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4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58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uba/GuadC3F110-2-2-1-B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4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59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590C7BlancosF57-1-3-1-B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3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5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460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391c4BcoF105-1-2-3-B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5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12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5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2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5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7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3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5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3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8-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5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4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3-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5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5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1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5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5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6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214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5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7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2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5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8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2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6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9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441-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0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6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0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5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6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1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5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6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2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6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3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6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6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4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6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6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5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6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6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6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6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6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7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6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6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8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6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7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9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6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7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0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6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7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1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6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7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2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6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7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3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6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7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4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28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8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7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5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7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6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1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7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7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1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7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8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1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8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9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1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8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30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1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8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31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14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8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32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1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7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8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33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8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34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8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35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8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36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8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37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5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8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38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5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9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39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9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40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9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41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73Htrh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9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42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9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43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9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44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3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6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9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45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3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9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46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9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47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9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48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1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49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1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0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50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49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3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0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51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H701-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5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0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52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H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7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2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0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53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I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0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54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I187-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4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8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0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55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I21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0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56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I28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7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0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57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I31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0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58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I3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59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I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46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60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I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61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I90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62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I91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63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1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64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1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65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66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1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67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68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2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69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4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2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70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2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71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2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72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54Q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2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73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57Q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2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74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158Q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2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75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2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76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2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77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2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78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3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79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6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3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3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80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3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81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3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82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3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83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3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3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84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3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85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3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86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2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5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4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3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87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3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88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4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89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4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90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4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91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9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4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92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9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4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93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4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94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4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95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4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96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4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97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4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98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5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99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5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00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5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01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5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02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5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03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0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5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04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5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05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L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5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5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06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MV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5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07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O1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5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08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O1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8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6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09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O2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4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6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10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940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8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6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11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E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4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5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6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12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E_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6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13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E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3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6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14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E8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5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6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15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E2558W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4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6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16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EP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7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6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17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F2834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5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4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6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18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F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7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7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19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F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7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20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F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7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21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GA2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3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6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7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22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GT1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43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7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23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105W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7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24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5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4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7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25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7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26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7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27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3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7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28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4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8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29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i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8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30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3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3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8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31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8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32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I137T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4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8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33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I2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8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34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I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4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8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35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IA21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3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8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36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Ia51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8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37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IDS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8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38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IDS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9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39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IDS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9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40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Il1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9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41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Il14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9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42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Il677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9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43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K1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9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44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K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5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9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45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K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9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46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K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9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47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Ki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9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48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Ki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49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Ki20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0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50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Ki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0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51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Ki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0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52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Ki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0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53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Ki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6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0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54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Ky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0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55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KY2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7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0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56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KY2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5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0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57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3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4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0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58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5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49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59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60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162W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61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37W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6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62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EF156-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63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o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64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o18W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3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6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65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O1W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66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o24W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44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5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1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67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o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68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o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5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2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69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o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3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2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70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o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8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2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71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o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2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2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72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p3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4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5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2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73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S13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2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74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S1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2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75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S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2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76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t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7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2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77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1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2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78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28H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3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79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3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80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7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3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81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C2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8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3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82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C2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7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3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83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C2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8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3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84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C2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3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85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C2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0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3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86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C2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3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3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87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C2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3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88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C2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6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4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89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C2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4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90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C2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4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4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91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C290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4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92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C2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4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93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C2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4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94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C296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4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95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C2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4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96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C3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4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97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C3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4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98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C3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5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199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C3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5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00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C3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5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01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C3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6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3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5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02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C3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45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5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03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C3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2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47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5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04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C3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5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05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C3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5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06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C3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5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07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C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5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08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C3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6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09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C3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6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10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C3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6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11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C3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4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5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6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12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C3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6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13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C3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6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14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C3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6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15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C3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6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3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6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16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C3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6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17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C3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6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18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C3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7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2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7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19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C3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7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7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20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C3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44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5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7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21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C3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4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7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22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C3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4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7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23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C3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3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7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24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C3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7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25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D2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7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26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Oh40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7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27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Oh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7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28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Oh43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8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29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Oh6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7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8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30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OH7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8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31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Os4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8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32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8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33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a7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8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34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a8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8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8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35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a8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8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8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36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a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5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8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37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R109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8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8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38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R1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6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3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9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39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R1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5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4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9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40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R2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9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41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R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9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42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A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9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43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C213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3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9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44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C3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9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45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C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48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9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46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D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4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9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47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D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4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5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9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48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g15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8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49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g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6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0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50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T2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5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0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51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T2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0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52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T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5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4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0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53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Tx3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43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0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54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Tx6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0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55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Tzi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0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56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Tzi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5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4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0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57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Tzi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4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0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58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Tzi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59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Tzi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7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4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60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Tzi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61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Tzi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8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62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67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4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63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VA1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64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Va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65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Va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66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Va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1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67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Va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6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68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Va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2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69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Va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2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70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Va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2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71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Va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2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72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VaW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9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2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73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W117H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2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74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W153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6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3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2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75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W182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2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76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W22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9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xe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2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77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W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2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78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W64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3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79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W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4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3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80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Wf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3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U281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Yu796_N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0T19:09:00Z</dcterms:created>
  <dc:creator>Marilyn Warburton</dc:creator>
  <dc:description/>
  <cp:keywords/>
  <dc:language>en-US</dc:language>
  <cp:lastModifiedBy>Elizabeth Berry</cp:lastModifiedBy>
  <dcterms:modified xsi:type="dcterms:W3CDTF">2009-12-10T19:09:00Z</dcterms:modified>
  <cp:revision>2</cp:revision>
  <dc:subject/>
  <dc:title/>
</cp:coreProperties>
</file>